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85480F" w14:textId="70EFB009" w:rsidR="000162DD" w:rsidRPr="00997A88" w:rsidRDefault="000162DD">
      <w:pPr>
        <w:rPr>
          <w:rFonts w:asciiTheme="majorHAnsi" w:hAnsiTheme="majorHAnsi" w:cstheme="majorHAnsi"/>
          <w:b/>
          <w:bCs/>
        </w:rPr>
      </w:pPr>
      <w:r w:rsidRPr="00997A88">
        <w:rPr>
          <w:rFonts w:asciiTheme="majorHAnsi" w:hAnsiTheme="majorHAnsi" w:cstheme="majorHAnsi"/>
          <w:b/>
          <w:bCs/>
        </w:rPr>
        <w:t>Table of Content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96"/>
        <w:gridCol w:w="556"/>
      </w:tblGrid>
      <w:tr w:rsidR="000162DD" w:rsidRPr="000162DD" w14:paraId="73745AB3" w14:textId="77777777" w:rsidTr="000162D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AA4F572" w14:textId="77777777" w:rsidR="000162DD" w:rsidRPr="000162DD" w:rsidRDefault="000162DD" w:rsidP="000162DD">
            <w:pPr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0162DD">
              <w:rPr>
                <w:rFonts w:asciiTheme="majorHAnsi" w:eastAsia="Times New Roman" w:hAnsiTheme="majorHAnsi" w:cstheme="majorHAnsi"/>
                <w:b/>
                <w:bCs/>
              </w:rPr>
              <w:t>Section</w:t>
            </w:r>
          </w:p>
        </w:tc>
        <w:tc>
          <w:tcPr>
            <w:tcW w:w="0" w:type="auto"/>
            <w:vAlign w:val="center"/>
            <w:hideMark/>
          </w:tcPr>
          <w:p w14:paraId="1568E05F" w14:textId="77777777" w:rsidR="000162DD" w:rsidRPr="000162DD" w:rsidRDefault="000162DD" w:rsidP="000162DD">
            <w:pPr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0162DD">
              <w:rPr>
                <w:rFonts w:asciiTheme="majorHAnsi" w:eastAsia="Times New Roman" w:hAnsiTheme="majorHAnsi" w:cstheme="majorHAnsi"/>
                <w:b/>
                <w:bCs/>
              </w:rPr>
              <w:t>Page</w:t>
            </w:r>
          </w:p>
        </w:tc>
      </w:tr>
      <w:tr w:rsidR="000162DD" w:rsidRPr="000162DD" w14:paraId="171B2069" w14:textId="77777777" w:rsidTr="000162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C87C16" w14:textId="77777777" w:rsidR="000162DD" w:rsidRPr="000162DD" w:rsidRDefault="000162DD" w:rsidP="000162DD">
            <w:pPr>
              <w:rPr>
                <w:rFonts w:asciiTheme="majorHAnsi" w:eastAsia="Times New Roman" w:hAnsiTheme="majorHAnsi" w:cstheme="majorHAnsi"/>
              </w:rPr>
            </w:pPr>
            <w:r w:rsidRPr="000162DD">
              <w:rPr>
                <w:rFonts w:asciiTheme="majorHAnsi" w:eastAsia="Times New Roman" w:hAnsiTheme="majorHAnsi" w:cstheme="majorHAnsi"/>
              </w:rPr>
              <w:t>Supplemental Figure S1. Association Between Donor Age and Risk of 1-Year Graft Failure</w:t>
            </w:r>
          </w:p>
        </w:tc>
        <w:tc>
          <w:tcPr>
            <w:tcW w:w="0" w:type="auto"/>
            <w:vAlign w:val="center"/>
            <w:hideMark/>
          </w:tcPr>
          <w:p w14:paraId="134D49F6" w14:textId="77777777" w:rsidR="000162DD" w:rsidRPr="000162DD" w:rsidRDefault="000162DD" w:rsidP="000162DD">
            <w:pPr>
              <w:rPr>
                <w:rFonts w:asciiTheme="majorHAnsi" w:eastAsia="Times New Roman" w:hAnsiTheme="majorHAnsi" w:cstheme="majorHAnsi"/>
              </w:rPr>
            </w:pPr>
            <w:r w:rsidRPr="000162DD">
              <w:rPr>
                <w:rFonts w:asciiTheme="majorHAnsi" w:eastAsia="Times New Roman" w:hAnsiTheme="majorHAnsi" w:cstheme="majorHAnsi"/>
              </w:rPr>
              <w:t>2</w:t>
            </w:r>
          </w:p>
        </w:tc>
      </w:tr>
      <w:tr w:rsidR="000162DD" w:rsidRPr="000162DD" w14:paraId="64D59568" w14:textId="77777777" w:rsidTr="000162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B71EE9" w14:textId="77777777" w:rsidR="000162DD" w:rsidRPr="000162DD" w:rsidRDefault="000162DD" w:rsidP="000162DD">
            <w:pPr>
              <w:rPr>
                <w:rFonts w:asciiTheme="majorHAnsi" w:eastAsia="Times New Roman" w:hAnsiTheme="majorHAnsi" w:cstheme="majorHAnsi"/>
              </w:rPr>
            </w:pPr>
            <w:r w:rsidRPr="000162DD">
              <w:rPr>
                <w:rFonts w:asciiTheme="majorHAnsi" w:eastAsia="Times New Roman" w:hAnsiTheme="majorHAnsi" w:cstheme="majorHAnsi"/>
              </w:rPr>
              <w:t>Supplemental Table S1. Donor Demographics by 5-Year Age Group (≥55 Years)</w:t>
            </w:r>
          </w:p>
        </w:tc>
        <w:tc>
          <w:tcPr>
            <w:tcW w:w="0" w:type="auto"/>
            <w:vAlign w:val="center"/>
            <w:hideMark/>
          </w:tcPr>
          <w:p w14:paraId="3A297E0D" w14:textId="77777777" w:rsidR="000162DD" w:rsidRPr="000162DD" w:rsidRDefault="000162DD" w:rsidP="000162DD">
            <w:pPr>
              <w:rPr>
                <w:rFonts w:asciiTheme="majorHAnsi" w:eastAsia="Times New Roman" w:hAnsiTheme="majorHAnsi" w:cstheme="majorHAnsi"/>
              </w:rPr>
            </w:pPr>
            <w:r w:rsidRPr="000162DD">
              <w:rPr>
                <w:rFonts w:asciiTheme="majorHAnsi" w:eastAsia="Times New Roman" w:hAnsiTheme="majorHAnsi" w:cstheme="majorHAnsi"/>
              </w:rPr>
              <w:t>3</w:t>
            </w:r>
          </w:p>
        </w:tc>
      </w:tr>
      <w:tr w:rsidR="000162DD" w:rsidRPr="000162DD" w14:paraId="32DD8032" w14:textId="77777777" w:rsidTr="000162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D1AB11" w14:textId="77777777" w:rsidR="000162DD" w:rsidRPr="000162DD" w:rsidRDefault="000162DD" w:rsidP="000162DD">
            <w:pPr>
              <w:rPr>
                <w:rFonts w:asciiTheme="majorHAnsi" w:eastAsia="Times New Roman" w:hAnsiTheme="majorHAnsi" w:cstheme="majorHAnsi"/>
              </w:rPr>
            </w:pPr>
            <w:r w:rsidRPr="000162DD">
              <w:rPr>
                <w:rFonts w:asciiTheme="majorHAnsi" w:eastAsia="Times New Roman" w:hAnsiTheme="majorHAnsi" w:cstheme="majorHAnsi"/>
              </w:rPr>
              <w:t>Supplemental Table S2. Cox Proportional Hazards Model for 3-Year Mortality</w:t>
            </w:r>
          </w:p>
        </w:tc>
        <w:tc>
          <w:tcPr>
            <w:tcW w:w="0" w:type="auto"/>
            <w:vAlign w:val="center"/>
            <w:hideMark/>
          </w:tcPr>
          <w:p w14:paraId="369CA7C8" w14:textId="06FA17B3" w:rsidR="000162DD" w:rsidRPr="000162DD" w:rsidRDefault="000162DD" w:rsidP="000162DD">
            <w:pPr>
              <w:rPr>
                <w:rFonts w:asciiTheme="majorHAnsi" w:eastAsia="Times New Roman" w:hAnsiTheme="majorHAnsi" w:cstheme="majorHAnsi"/>
              </w:rPr>
            </w:pPr>
            <w:r w:rsidRPr="00997A88">
              <w:rPr>
                <w:rFonts w:asciiTheme="majorHAnsi" w:eastAsia="Times New Roman" w:hAnsiTheme="majorHAnsi" w:cstheme="majorHAnsi"/>
              </w:rPr>
              <w:t>5</w:t>
            </w:r>
          </w:p>
        </w:tc>
      </w:tr>
    </w:tbl>
    <w:p w14:paraId="663ED1C7" w14:textId="1108AC07" w:rsidR="00B56489" w:rsidRPr="00997A88" w:rsidRDefault="00B56489" w:rsidP="00B56489">
      <w:pPr>
        <w:pStyle w:val="Heading2"/>
        <w:numPr>
          <w:ilvl w:val="0"/>
          <w:numId w:val="0"/>
        </w:numPr>
        <w:spacing w:line="480" w:lineRule="auto"/>
        <w:rPr>
          <w:rFonts w:cstheme="majorHAnsi"/>
          <w:sz w:val="24"/>
          <w:szCs w:val="24"/>
        </w:rPr>
      </w:pPr>
      <w:r w:rsidRPr="00997A88">
        <w:rPr>
          <w:rFonts w:cstheme="majorHAnsi"/>
          <w:sz w:val="24"/>
          <w:szCs w:val="24"/>
        </w:rPr>
        <w:lastRenderedPageBreak/>
        <w:drawing>
          <wp:inline distT="0" distB="0" distL="0" distR="0" wp14:anchorId="0C4B4711" wp14:editId="299CFB8C">
            <wp:extent cx="5693211" cy="3317631"/>
            <wp:effectExtent l="0" t="0" r="0" b="0"/>
            <wp:docPr id="6" name="Picture 5" descr="A graph of a graph showing the growth of a patient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5EDC02DF-7763-6D11-CB13-A58193F2713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A graph of a graph showing the growth of a patient&#10;&#10;AI-generated content may be incorrect.">
                      <a:extLst>
                        <a:ext uri="{FF2B5EF4-FFF2-40B4-BE49-F238E27FC236}">
                          <a16:creationId xmlns:a16="http://schemas.microsoft.com/office/drawing/2014/main" id="{5EDC02DF-7763-6D11-CB13-A58193F2713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00225" cy="3321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2756D7" w14:textId="78C47A85" w:rsidR="00B56489" w:rsidRPr="00B56489" w:rsidRDefault="00B56489" w:rsidP="00B56489">
      <w:pPr>
        <w:pStyle w:val="Heading2"/>
        <w:numPr>
          <w:ilvl w:val="0"/>
          <w:numId w:val="0"/>
        </w:numPr>
        <w:spacing w:line="480" w:lineRule="auto"/>
        <w:ind w:left="360"/>
        <w:rPr>
          <w:rFonts w:cstheme="majorHAnsi"/>
          <w:sz w:val="24"/>
          <w:szCs w:val="24"/>
        </w:rPr>
      </w:pPr>
      <w:r w:rsidRPr="00997A88">
        <w:rPr>
          <w:rFonts w:cstheme="majorHAnsi"/>
          <w:i/>
          <w:iCs/>
          <w:sz w:val="24"/>
          <w:szCs w:val="24"/>
        </w:rPr>
        <w:t xml:space="preserve">Supplemental </w:t>
      </w:r>
      <w:r w:rsidRPr="00B56489">
        <w:rPr>
          <w:rFonts w:cstheme="majorHAnsi"/>
          <w:i/>
          <w:iCs/>
          <w:sz w:val="24"/>
          <w:szCs w:val="24"/>
        </w:rPr>
        <w:t>Figure 1. Association Between Donor Age and Risk of 1-Year Graft Failure Among Adult Lung Transplant Recipients, 2016–2024.</w:t>
      </w:r>
      <w:r w:rsidRPr="00B56489">
        <w:rPr>
          <w:rFonts w:cstheme="majorHAnsi"/>
          <w:b w:val="0"/>
          <w:bCs w:val="0"/>
          <w:sz w:val="24"/>
          <w:szCs w:val="24"/>
        </w:rPr>
        <w:t xml:space="preserve"> A Cox proportional hazards model with a restricted cubic spline function (4 degrees of freedom) was used to evaluate the association between donor age and the hazard of 1-year graft failure among adult lung transplant recipients between 2016 and 2024. The solid line represents the estimated hazard ratio across the continuous range of donor age. A vertical dashed line is shown at age 55 to highlight a visual inflection point in risk and the cutoff used in subsequent stratified analyses.</w:t>
      </w:r>
    </w:p>
    <w:p w14:paraId="35A91BF2" w14:textId="77777777" w:rsidR="00B56489" w:rsidRPr="00997A88" w:rsidRDefault="00B56489" w:rsidP="00B56489">
      <w:pPr>
        <w:pStyle w:val="Heading2"/>
        <w:numPr>
          <w:ilvl w:val="0"/>
          <w:numId w:val="0"/>
        </w:numPr>
        <w:spacing w:line="480" w:lineRule="auto"/>
        <w:rPr>
          <w:rFonts w:cstheme="majorHAnsi"/>
          <w:sz w:val="24"/>
          <w:szCs w:val="24"/>
        </w:rPr>
      </w:pPr>
    </w:p>
    <w:p w14:paraId="441E3BC7" w14:textId="77777777" w:rsidR="00B56489" w:rsidRDefault="00B56489" w:rsidP="00B56489">
      <w:pPr>
        <w:pStyle w:val="Heading2"/>
        <w:numPr>
          <w:ilvl w:val="0"/>
          <w:numId w:val="0"/>
        </w:numPr>
        <w:spacing w:line="480" w:lineRule="auto"/>
        <w:rPr>
          <w:rFonts w:cstheme="majorHAnsi"/>
          <w:sz w:val="24"/>
          <w:szCs w:val="24"/>
        </w:rPr>
      </w:pPr>
    </w:p>
    <w:p w14:paraId="0074BC7D" w14:textId="77777777" w:rsidR="00997A88" w:rsidRDefault="00997A88" w:rsidP="00997A88"/>
    <w:p w14:paraId="6DF42D0D" w14:textId="77777777" w:rsidR="00997A88" w:rsidRDefault="00997A88" w:rsidP="00997A88"/>
    <w:p w14:paraId="50DB8E97" w14:textId="77777777" w:rsidR="00997A88" w:rsidRPr="00997A88" w:rsidRDefault="00997A88" w:rsidP="00997A88"/>
    <w:p w14:paraId="70E380CA" w14:textId="77777777" w:rsidR="000162DD" w:rsidRPr="00997A88" w:rsidRDefault="000162DD" w:rsidP="000162DD">
      <w:pPr>
        <w:rPr>
          <w:rFonts w:asciiTheme="majorHAnsi" w:hAnsiTheme="majorHAnsi" w:cstheme="majorHAnsi"/>
        </w:rPr>
      </w:pPr>
    </w:p>
    <w:p w14:paraId="329C2A05" w14:textId="7C1170B8" w:rsidR="00825F59" w:rsidRPr="00997A88" w:rsidRDefault="000B0AE3" w:rsidP="00B56489">
      <w:pPr>
        <w:pStyle w:val="Heading2"/>
        <w:numPr>
          <w:ilvl w:val="0"/>
          <w:numId w:val="0"/>
        </w:numPr>
        <w:spacing w:line="480" w:lineRule="auto"/>
        <w:rPr>
          <w:rFonts w:cstheme="majorHAnsi"/>
          <w:b w:val="0"/>
          <w:bCs w:val="0"/>
          <w:sz w:val="24"/>
          <w:szCs w:val="24"/>
        </w:rPr>
      </w:pPr>
      <w:r w:rsidRPr="00997A88">
        <w:rPr>
          <w:rFonts w:cstheme="majorHAnsi"/>
          <w:sz w:val="24"/>
          <w:szCs w:val="24"/>
        </w:rPr>
        <w:lastRenderedPageBreak/>
        <w:t>Supplemental Table 1. Donor Demographics by 5-Year Age Group (≥55 Years)</w:t>
      </w:r>
    </w:p>
    <w:p w14:paraId="1D51C3F3" w14:textId="77777777" w:rsidR="000B0AE3" w:rsidRPr="00997A88" w:rsidRDefault="000B0AE3" w:rsidP="00B56489">
      <w:pPr>
        <w:spacing w:line="480" w:lineRule="auto"/>
        <w:rPr>
          <w:rFonts w:asciiTheme="majorHAnsi" w:hAnsiTheme="majorHAnsi" w:cstheme="majorHAnsi"/>
        </w:rPr>
      </w:pPr>
    </w:p>
    <w:tbl>
      <w:tblPr>
        <w:tblW w:w="8708" w:type="dxa"/>
        <w:jc w:val="center"/>
        <w:tblLayout w:type="fixed"/>
        <w:tblLook w:val="0420" w:firstRow="1" w:lastRow="0" w:firstColumn="0" w:lastColumn="0" w:noHBand="0" w:noVBand="1"/>
      </w:tblPr>
      <w:tblGrid>
        <w:gridCol w:w="3015"/>
        <w:gridCol w:w="1216"/>
        <w:gridCol w:w="1216"/>
        <w:gridCol w:w="1216"/>
        <w:gridCol w:w="1216"/>
        <w:gridCol w:w="829"/>
      </w:tblGrid>
      <w:tr w:rsidR="00825F59" w:rsidRPr="00997A88" w14:paraId="4614A8A7" w14:textId="77777777" w:rsidTr="00B56489">
        <w:trPr>
          <w:trHeight w:val="413"/>
          <w:tblHeader/>
          <w:jc w:val="center"/>
        </w:trPr>
        <w:tc>
          <w:tcPr>
            <w:tcW w:w="301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4D271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Variable</w:t>
            </w:r>
          </w:p>
        </w:tc>
        <w:tc>
          <w:tcPr>
            <w:tcW w:w="121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9FD9C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55–59</w:t>
            </w:r>
          </w:p>
        </w:tc>
        <w:tc>
          <w:tcPr>
            <w:tcW w:w="121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32B3B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60–64</w:t>
            </w:r>
          </w:p>
        </w:tc>
        <w:tc>
          <w:tcPr>
            <w:tcW w:w="121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E3CF1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65–69</w:t>
            </w:r>
          </w:p>
        </w:tc>
        <w:tc>
          <w:tcPr>
            <w:tcW w:w="121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4C077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70+</w:t>
            </w:r>
          </w:p>
        </w:tc>
        <w:tc>
          <w:tcPr>
            <w:tcW w:w="82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88A0B" w14:textId="001ABE2B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p</w:t>
            </w:r>
            <w:r w:rsidR="000B0AE3" w:rsidRPr="00997A88">
              <w:rPr>
                <w:rFonts w:asciiTheme="majorHAnsi" w:eastAsia="Helvetica" w:hAnsiTheme="majorHAnsi" w:cstheme="majorHAnsi"/>
                <w:color w:val="000000"/>
              </w:rPr>
              <w:t>-value</w:t>
            </w:r>
          </w:p>
        </w:tc>
      </w:tr>
      <w:tr w:rsidR="00825F59" w:rsidRPr="00997A88" w14:paraId="5724F5F6" w14:textId="77777777" w:rsidTr="00B56489">
        <w:trPr>
          <w:trHeight w:val="396"/>
          <w:jc w:val="center"/>
        </w:trPr>
        <w:tc>
          <w:tcPr>
            <w:tcW w:w="301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6F4A6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n</w:t>
            </w:r>
          </w:p>
        </w:tc>
        <w:tc>
          <w:tcPr>
            <w:tcW w:w="121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43FF3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167</w:t>
            </w:r>
          </w:p>
        </w:tc>
        <w:tc>
          <w:tcPr>
            <w:tcW w:w="121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6173B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74</w:t>
            </w:r>
          </w:p>
        </w:tc>
        <w:tc>
          <w:tcPr>
            <w:tcW w:w="121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616FD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18</w:t>
            </w:r>
          </w:p>
        </w:tc>
        <w:tc>
          <w:tcPr>
            <w:tcW w:w="121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CB89B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2</w:t>
            </w:r>
          </w:p>
        </w:tc>
        <w:tc>
          <w:tcPr>
            <w:tcW w:w="82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30434" w14:textId="77777777" w:rsidR="00825F59" w:rsidRPr="00997A88" w:rsidRDefault="00825F59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</w:p>
        </w:tc>
      </w:tr>
      <w:tr w:rsidR="00825F59" w:rsidRPr="00997A88" w14:paraId="36B37D6D" w14:textId="77777777" w:rsidTr="00B56489">
        <w:trPr>
          <w:trHeight w:val="430"/>
          <w:jc w:val="center"/>
        </w:trPr>
        <w:tc>
          <w:tcPr>
            <w:tcW w:w="30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CCB9D" w14:textId="3BA16D96" w:rsidR="00825F59" w:rsidRPr="00997A88" w:rsidRDefault="000B0AE3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Donor age (years)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C196E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56.93 (1.51)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8712C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61.54 (1.32)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A6127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66.78 (1.48)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DE989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71.50 (2.12)</w:t>
            </w:r>
          </w:p>
        </w:tc>
        <w:tc>
          <w:tcPr>
            <w:tcW w:w="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51AD8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&lt;0.001</w:t>
            </w:r>
          </w:p>
        </w:tc>
      </w:tr>
      <w:tr w:rsidR="00825F59" w:rsidRPr="00997A88" w14:paraId="337EE662" w14:textId="77777777" w:rsidTr="00B56489">
        <w:trPr>
          <w:trHeight w:val="413"/>
          <w:jc w:val="center"/>
        </w:trPr>
        <w:tc>
          <w:tcPr>
            <w:tcW w:w="30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F97D7" w14:textId="204550ED" w:rsidR="00825F59" w:rsidRPr="00997A88" w:rsidRDefault="000B0AE3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 xml:space="preserve">Male </w:t>
            </w:r>
            <w:r w:rsidR="00076CB6" w:rsidRPr="00997A88">
              <w:rPr>
                <w:rFonts w:asciiTheme="majorHAnsi" w:eastAsia="Helvetica" w:hAnsiTheme="majorHAnsi" w:cstheme="majorHAnsi"/>
                <w:color w:val="000000"/>
              </w:rPr>
              <w:t>Donor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0D366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95 (56.9)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A9DB0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37 (50.0)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0342A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6 (33.3)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E2E2F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1 (50.0)</w:t>
            </w:r>
          </w:p>
        </w:tc>
        <w:tc>
          <w:tcPr>
            <w:tcW w:w="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EB5BC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0.253</w:t>
            </w:r>
          </w:p>
        </w:tc>
      </w:tr>
      <w:tr w:rsidR="00825F59" w:rsidRPr="00997A88" w14:paraId="23D2FD37" w14:textId="77777777" w:rsidTr="00B56489">
        <w:trPr>
          <w:trHeight w:val="413"/>
          <w:jc w:val="center"/>
        </w:trPr>
        <w:tc>
          <w:tcPr>
            <w:tcW w:w="30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90576" w14:textId="42795F92" w:rsidR="00825F59" w:rsidRPr="00997A88" w:rsidRDefault="000B0AE3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Donor BMI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33AC3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28.67 (5.71)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21BD7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29.02 (7.10)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2C825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24.38 (4.47)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50064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33.37 (0.28)</w:t>
            </w:r>
          </w:p>
        </w:tc>
        <w:tc>
          <w:tcPr>
            <w:tcW w:w="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CEB13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0.018</w:t>
            </w:r>
          </w:p>
        </w:tc>
      </w:tr>
      <w:tr w:rsidR="00825F59" w:rsidRPr="00997A88" w14:paraId="4620DA36" w14:textId="77777777" w:rsidTr="00B56489">
        <w:trPr>
          <w:trHeight w:val="413"/>
          <w:jc w:val="center"/>
        </w:trPr>
        <w:tc>
          <w:tcPr>
            <w:tcW w:w="30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8DB21" w14:textId="2DB8C467" w:rsidR="00825F59" w:rsidRPr="00997A88" w:rsidRDefault="000B0AE3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Donor Cause of Death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B6B03" w14:textId="77777777" w:rsidR="00825F59" w:rsidRPr="00997A88" w:rsidRDefault="00825F59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52CD3" w14:textId="77777777" w:rsidR="00825F59" w:rsidRPr="00997A88" w:rsidRDefault="00825F59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59995" w14:textId="77777777" w:rsidR="00825F59" w:rsidRPr="00997A88" w:rsidRDefault="00825F59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1B794" w14:textId="77777777" w:rsidR="00825F59" w:rsidRPr="00997A88" w:rsidRDefault="00825F59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</w:p>
        </w:tc>
        <w:tc>
          <w:tcPr>
            <w:tcW w:w="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C896D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0.540</w:t>
            </w:r>
          </w:p>
        </w:tc>
      </w:tr>
      <w:tr w:rsidR="00825F59" w:rsidRPr="00997A88" w14:paraId="554536E0" w14:textId="77777777" w:rsidTr="00B56489">
        <w:trPr>
          <w:trHeight w:val="413"/>
          <w:jc w:val="center"/>
        </w:trPr>
        <w:tc>
          <w:tcPr>
            <w:tcW w:w="30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02B9F" w14:textId="7B748BF3" w:rsidR="00825F59" w:rsidRPr="00997A88" w:rsidRDefault="000B0AE3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Anoxia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66315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49 (29.3)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3DAE5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21 (28.4)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15ADB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2 (11.1)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77155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1 (50.0)</w:t>
            </w:r>
          </w:p>
        </w:tc>
        <w:tc>
          <w:tcPr>
            <w:tcW w:w="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38153" w14:textId="77777777" w:rsidR="00825F59" w:rsidRPr="00997A88" w:rsidRDefault="00825F59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</w:p>
        </w:tc>
      </w:tr>
      <w:tr w:rsidR="00825F59" w:rsidRPr="00997A88" w14:paraId="059FF5F2" w14:textId="77777777" w:rsidTr="00B56489">
        <w:trPr>
          <w:trHeight w:val="430"/>
          <w:jc w:val="center"/>
        </w:trPr>
        <w:tc>
          <w:tcPr>
            <w:tcW w:w="30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71487" w14:textId="4129D639" w:rsidR="00825F59" w:rsidRPr="00997A88" w:rsidRDefault="000B0AE3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Stroke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B6120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79 (47.3)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9D98C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38 (51.4)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BB04B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11 (61.1)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6FE52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0 (0.0)</w:t>
            </w:r>
          </w:p>
        </w:tc>
        <w:tc>
          <w:tcPr>
            <w:tcW w:w="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757CC" w14:textId="77777777" w:rsidR="00825F59" w:rsidRPr="00997A88" w:rsidRDefault="00825F59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</w:p>
        </w:tc>
      </w:tr>
      <w:tr w:rsidR="00825F59" w:rsidRPr="00997A88" w14:paraId="07CF66CC" w14:textId="77777777" w:rsidTr="00B56489">
        <w:trPr>
          <w:trHeight w:val="413"/>
          <w:jc w:val="center"/>
        </w:trPr>
        <w:tc>
          <w:tcPr>
            <w:tcW w:w="30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AE74E" w14:textId="7D0C26BD" w:rsidR="00825F59" w:rsidRPr="00997A88" w:rsidRDefault="000B0AE3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Hea</w:t>
            </w:r>
            <w:r w:rsidR="00D4470F" w:rsidRPr="00997A88">
              <w:rPr>
                <w:rFonts w:asciiTheme="majorHAnsi" w:eastAsia="Helvetica" w:hAnsiTheme="majorHAnsi" w:cstheme="majorHAnsi"/>
                <w:color w:val="000000"/>
              </w:rPr>
              <w:t xml:space="preserve">d </w:t>
            </w:r>
            <w:r w:rsidRPr="00997A88">
              <w:rPr>
                <w:rFonts w:asciiTheme="majorHAnsi" w:eastAsia="Helvetica" w:hAnsiTheme="majorHAnsi" w:cstheme="majorHAnsi"/>
                <w:color w:val="000000"/>
              </w:rPr>
              <w:t>Trauma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8837D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36 (21.6)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91852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15 (20.3)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6C752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4 (22.2)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98435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1 (50.0)</w:t>
            </w:r>
          </w:p>
        </w:tc>
        <w:tc>
          <w:tcPr>
            <w:tcW w:w="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1C2EA" w14:textId="77777777" w:rsidR="00825F59" w:rsidRPr="00997A88" w:rsidRDefault="00825F59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</w:p>
        </w:tc>
      </w:tr>
      <w:tr w:rsidR="00825F59" w:rsidRPr="00997A88" w14:paraId="4B29FA35" w14:textId="77777777" w:rsidTr="00B56489">
        <w:trPr>
          <w:trHeight w:val="413"/>
          <w:jc w:val="center"/>
        </w:trPr>
        <w:tc>
          <w:tcPr>
            <w:tcW w:w="30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76724" w14:textId="56371F4A" w:rsidR="00825F59" w:rsidRPr="00997A88" w:rsidRDefault="000B0AE3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Other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CB169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3 (1.8)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EE11D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0 (0.0)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ED273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1 (5.6)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C7977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0 (0.0)</w:t>
            </w:r>
          </w:p>
        </w:tc>
        <w:tc>
          <w:tcPr>
            <w:tcW w:w="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CB574" w14:textId="77777777" w:rsidR="00825F59" w:rsidRPr="00997A88" w:rsidRDefault="00825F59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</w:p>
        </w:tc>
      </w:tr>
      <w:tr w:rsidR="00825F59" w:rsidRPr="00997A88" w14:paraId="50AF64D7" w14:textId="77777777" w:rsidTr="00B56489">
        <w:trPr>
          <w:trHeight w:val="413"/>
          <w:jc w:val="center"/>
        </w:trPr>
        <w:tc>
          <w:tcPr>
            <w:tcW w:w="30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09FA4" w14:textId="2B949CF4" w:rsidR="00825F59" w:rsidRPr="00997A88" w:rsidRDefault="000B0AE3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 xml:space="preserve">Donor History of Cigarette </w:t>
            </w:r>
            <w:r w:rsidR="00076CB6" w:rsidRPr="00997A88">
              <w:rPr>
                <w:rFonts w:asciiTheme="majorHAnsi" w:eastAsia="Helvetica" w:hAnsiTheme="majorHAnsi" w:cstheme="majorHAnsi"/>
                <w:color w:val="000000"/>
              </w:rPr>
              <w:t>Use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92EFF" w14:textId="77777777" w:rsidR="00825F59" w:rsidRPr="00997A88" w:rsidRDefault="00825F59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CACFF" w14:textId="77777777" w:rsidR="00825F59" w:rsidRPr="00997A88" w:rsidRDefault="00825F59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5B3F7" w14:textId="77777777" w:rsidR="00825F59" w:rsidRPr="00997A88" w:rsidRDefault="00825F59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5D1D5" w14:textId="77777777" w:rsidR="00825F59" w:rsidRPr="00997A88" w:rsidRDefault="00825F59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</w:p>
        </w:tc>
        <w:tc>
          <w:tcPr>
            <w:tcW w:w="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FE70B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0.476</w:t>
            </w:r>
          </w:p>
        </w:tc>
      </w:tr>
      <w:tr w:rsidR="00825F59" w:rsidRPr="00997A88" w14:paraId="5D06C87B" w14:textId="77777777" w:rsidTr="00B56489">
        <w:trPr>
          <w:trHeight w:val="413"/>
          <w:jc w:val="center"/>
        </w:trPr>
        <w:tc>
          <w:tcPr>
            <w:tcW w:w="30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C6FC2" w14:textId="1BB832D3" w:rsidR="00825F59" w:rsidRPr="00997A88" w:rsidRDefault="000B0AE3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N</w:t>
            </w:r>
            <w:r w:rsidR="00076CB6" w:rsidRPr="00997A88">
              <w:rPr>
                <w:rFonts w:asciiTheme="majorHAnsi" w:eastAsia="Helvetica" w:hAnsiTheme="majorHAnsi" w:cstheme="majorHAnsi"/>
                <w:color w:val="000000"/>
              </w:rPr>
              <w:t>o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855A6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151 (90.4)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A71A3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67 (90.5)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633C2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16 (88.9)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C8680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2 (100.0)</w:t>
            </w:r>
          </w:p>
        </w:tc>
        <w:tc>
          <w:tcPr>
            <w:tcW w:w="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09AFE" w14:textId="77777777" w:rsidR="00825F59" w:rsidRPr="00997A88" w:rsidRDefault="00825F59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</w:p>
        </w:tc>
      </w:tr>
      <w:tr w:rsidR="00825F59" w:rsidRPr="00997A88" w14:paraId="69289ED2" w14:textId="77777777" w:rsidTr="00B56489">
        <w:trPr>
          <w:trHeight w:val="413"/>
          <w:jc w:val="center"/>
        </w:trPr>
        <w:tc>
          <w:tcPr>
            <w:tcW w:w="30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5F817" w14:textId="0482936F" w:rsidR="00825F59" w:rsidRPr="00997A88" w:rsidRDefault="000B0AE3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U</w:t>
            </w:r>
            <w:r w:rsidR="00076CB6" w:rsidRPr="00997A88">
              <w:rPr>
                <w:rFonts w:asciiTheme="majorHAnsi" w:eastAsia="Helvetica" w:hAnsiTheme="majorHAnsi" w:cstheme="majorHAnsi"/>
                <w:color w:val="000000"/>
              </w:rPr>
              <w:t>nknown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B694A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1 (0.6)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31B0A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3 (4.1)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142B2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0 (0.0)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88E70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0 (0.0)</w:t>
            </w:r>
          </w:p>
        </w:tc>
        <w:tc>
          <w:tcPr>
            <w:tcW w:w="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D4E7B" w14:textId="77777777" w:rsidR="00825F59" w:rsidRPr="00997A88" w:rsidRDefault="00825F59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</w:p>
        </w:tc>
      </w:tr>
      <w:tr w:rsidR="00825F59" w:rsidRPr="00997A88" w14:paraId="07A7BA6C" w14:textId="77777777" w:rsidTr="00B56489">
        <w:trPr>
          <w:trHeight w:val="430"/>
          <w:jc w:val="center"/>
        </w:trPr>
        <w:tc>
          <w:tcPr>
            <w:tcW w:w="30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1CBD5" w14:textId="205EC771" w:rsidR="00825F59" w:rsidRPr="00997A88" w:rsidRDefault="000B0AE3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lastRenderedPageBreak/>
              <w:t>Y</w:t>
            </w:r>
            <w:r w:rsidR="00076CB6" w:rsidRPr="00997A88">
              <w:rPr>
                <w:rFonts w:asciiTheme="majorHAnsi" w:eastAsia="Helvetica" w:hAnsiTheme="majorHAnsi" w:cstheme="majorHAnsi"/>
                <w:color w:val="000000"/>
              </w:rPr>
              <w:t>es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599A7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15 (9.0)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44508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4 (5.4)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90194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2 (11.1)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E362F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0 (0.0)</w:t>
            </w:r>
          </w:p>
        </w:tc>
        <w:tc>
          <w:tcPr>
            <w:tcW w:w="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1A01A" w14:textId="77777777" w:rsidR="00825F59" w:rsidRPr="00997A88" w:rsidRDefault="00825F59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</w:p>
        </w:tc>
      </w:tr>
      <w:tr w:rsidR="00825F59" w:rsidRPr="00997A88" w14:paraId="6315D260" w14:textId="77777777" w:rsidTr="00B56489">
        <w:trPr>
          <w:trHeight w:val="413"/>
          <w:jc w:val="center"/>
        </w:trPr>
        <w:tc>
          <w:tcPr>
            <w:tcW w:w="30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784D2" w14:textId="6C9F7730" w:rsidR="00825F59" w:rsidRPr="00997A88" w:rsidRDefault="000B0AE3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Donor History of Diabetes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F56FA" w14:textId="77777777" w:rsidR="00825F59" w:rsidRPr="00997A88" w:rsidRDefault="00825F59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8988D" w14:textId="77777777" w:rsidR="00825F59" w:rsidRPr="00997A88" w:rsidRDefault="00825F59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129FF" w14:textId="77777777" w:rsidR="00825F59" w:rsidRPr="00997A88" w:rsidRDefault="00825F59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4EE22" w14:textId="77777777" w:rsidR="00825F59" w:rsidRPr="00997A88" w:rsidRDefault="00825F59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</w:p>
        </w:tc>
        <w:tc>
          <w:tcPr>
            <w:tcW w:w="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067AB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0.533</w:t>
            </w:r>
          </w:p>
        </w:tc>
      </w:tr>
      <w:tr w:rsidR="00825F59" w:rsidRPr="00997A88" w14:paraId="547AC48C" w14:textId="77777777" w:rsidTr="00B56489">
        <w:trPr>
          <w:trHeight w:val="413"/>
          <w:jc w:val="center"/>
        </w:trPr>
        <w:tc>
          <w:tcPr>
            <w:tcW w:w="30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4A31C" w14:textId="6F1603C7" w:rsidR="00825F59" w:rsidRPr="00997A88" w:rsidRDefault="000B0AE3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N</w:t>
            </w:r>
            <w:r w:rsidR="00076CB6" w:rsidRPr="00997A88">
              <w:rPr>
                <w:rFonts w:asciiTheme="majorHAnsi" w:eastAsia="Helvetica" w:hAnsiTheme="majorHAnsi" w:cstheme="majorHAnsi"/>
                <w:color w:val="000000"/>
              </w:rPr>
              <w:t>o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25B24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131 (78.4)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F321E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60 (81.1)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29207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17 (94.4)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8C407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1 (50.0)</w:t>
            </w:r>
          </w:p>
        </w:tc>
        <w:tc>
          <w:tcPr>
            <w:tcW w:w="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4FDD5" w14:textId="77777777" w:rsidR="00825F59" w:rsidRPr="00997A88" w:rsidRDefault="00825F59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</w:p>
        </w:tc>
      </w:tr>
      <w:tr w:rsidR="00825F59" w:rsidRPr="00997A88" w14:paraId="18030B16" w14:textId="77777777" w:rsidTr="00B56489">
        <w:trPr>
          <w:trHeight w:val="413"/>
          <w:jc w:val="center"/>
        </w:trPr>
        <w:tc>
          <w:tcPr>
            <w:tcW w:w="30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3057B" w14:textId="3A9BDF4E" w:rsidR="00825F59" w:rsidRPr="00997A88" w:rsidRDefault="000B0AE3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U</w:t>
            </w:r>
            <w:r w:rsidR="00076CB6" w:rsidRPr="00997A88">
              <w:rPr>
                <w:rFonts w:asciiTheme="majorHAnsi" w:eastAsia="Helvetica" w:hAnsiTheme="majorHAnsi" w:cstheme="majorHAnsi"/>
                <w:color w:val="000000"/>
              </w:rPr>
              <w:t>nknown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5F243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2 (1.2)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BBF1E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2 (2.7)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FC660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0 (0.0)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A40F9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0 (0.0)</w:t>
            </w:r>
          </w:p>
        </w:tc>
        <w:tc>
          <w:tcPr>
            <w:tcW w:w="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B39BF" w14:textId="77777777" w:rsidR="00825F59" w:rsidRPr="00997A88" w:rsidRDefault="00825F59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</w:p>
        </w:tc>
      </w:tr>
      <w:tr w:rsidR="00825F59" w:rsidRPr="00997A88" w14:paraId="03614D82" w14:textId="77777777" w:rsidTr="00B56489">
        <w:trPr>
          <w:trHeight w:val="413"/>
          <w:jc w:val="center"/>
        </w:trPr>
        <w:tc>
          <w:tcPr>
            <w:tcW w:w="30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D1566" w14:textId="08D2907A" w:rsidR="00825F59" w:rsidRPr="00997A88" w:rsidRDefault="000B0AE3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Y</w:t>
            </w:r>
            <w:r w:rsidR="00076CB6" w:rsidRPr="00997A88">
              <w:rPr>
                <w:rFonts w:asciiTheme="majorHAnsi" w:eastAsia="Helvetica" w:hAnsiTheme="majorHAnsi" w:cstheme="majorHAnsi"/>
                <w:color w:val="000000"/>
              </w:rPr>
              <w:t>es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AC2B2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34 (20.4)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BFBEF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12 (16.2)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CCE6C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1 (5.6)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7F3D4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1 (50.0)</w:t>
            </w:r>
          </w:p>
        </w:tc>
        <w:tc>
          <w:tcPr>
            <w:tcW w:w="8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1E9C0" w14:textId="77777777" w:rsidR="00825F59" w:rsidRPr="00997A88" w:rsidRDefault="00825F59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</w:p>
        </w:tc>
      </w:tr>
      <w:tr w:rsidR="00825F59" w:rsidRPr="00997A88" w14:paraId="03DEC8A5" w14:textId="77777777" w:rsidTr="00B56489">
        <w:trPr>
          <w:trHeight w:val="413"/>
          <w:jc w:val="center"/>
        </w:trPr>
        <w:tc>
          <w:tcPr>
            <w:tcW w:w="301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73723" w14:textId="2968F564" w:rsidR="00825F59" w:rsidRPr="00997A88" w:rsidRDefault="000B0AE3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Ex-Vivo Lung Perfusion</w:t>
            </w:r>
            <w:r w:rsidR="00076CB6" w:rsidRPr="00997A88">
              <w:rPr>
                <w:rFonts w:asciiTheme="majorHAnsi" w:eastAsia="Helvetica" w:hAnsiTheme="majorHAnsi" w:cstheme="majorHAnsi"/>
                <w:color w:val="000000"/>
              </w:rPr>
              <w:t xml:space="preserve"> Used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B1B6C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31 (19.5)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7D2AF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17 (23.6)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A2BE3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3 (16.7)</w:t>
            </w:r>
          </w:p>
        </w:tc>
        <w:tc>
          <w:tcPr>
            <w:tcW w:w="121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272AB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0 (0.0)</w:t>
            </w:r>
          </w:p>
        </w:tc>
        <w:tc>
          <w:tcPr>
            <w:tcW w:w="82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5BD5F" w14:textId="77777777" w:rsidR="00825F59" w:rsidRPr="00997A88" w:rsidRDefault="00000000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0.751</w:t>
            </w:r>
          </w:p>
        </w:tc>
      </w:tr>
    </w:tbl>
    <w:p w14:paraId="2262ADA5" w14:textId="77777777" w:rsidR="00B56489" w:rsidRPr="00997A88" w:rsidRDefault="00B56489" w:rsidP="00B56489">
      <w:pPr>
        <w:spacing w:line="480" w:lineRule="auto"/>
        <w:rPr>
          <w:rFonts w:asciiTheme="majorHAnsi" w:hAnsiTheme="majorHAnsi" w:cstheme="majorHAnsi"/>
        </w:rPr>
      </w:pPr>
    </w:p>
    <w:p w14:paraId="7EE275AE" w14:textId="77777777" w:rsidR="000162DD" w:rsidRPr="00997A88" w:rsidRDefault="000162DD" w:rsidP="00B56489">
      <w:pPr>
        <w:spacing w:line="480" w:lineRule="auto"/>
        <w:rPr>
          <w:rFonts w:asciiTheme="majorHAnsi" w:hAnsiTheme="majorHAnsi" w:cstheme="majorHAnsi"/>
        </w:rPr>
      </w:pPr>
    </w:p>
    <w:p w14:paraId="6063976C" w14:textId="77777777" w:rsidR="000162DD" w:rsidRPr="00997A88" w:rsidRDefault="000162DD" w:rsidP="00B56489">
      <w:pPr>
        <w:spacing w:line="480" w:lineRule="auto"/>
        <w:rPr>
          <w:rFonts w:asciiTheme="majorHAnsi" w:hAnsiTheme="majorHAnsi" w:cstheme="majorHAnsi"/>
        </w:rPr>
      </w:pPr>
    </w:p>
    <w:p w14:paraId="2510F6E0" w14:textId="77777777" w:rsidR="000162DD" w:rsidRPr="00997A88" w:rsidRDefault="000162DD" w:rsidP="00B56489">
      <w:pPr>
        <w:spacing w:line="480" w:lineRule="auto"/>
        <w:rPr>
          <w:rFonts w:asciiTheme="majorHAnsi" w:hAnsiTheme="majorHAnsi" w:cstheme="majorHAnsi"/>
        </w:rPr>
      </w:pPr>
    </w:p>
    <w:p w14:paraId="0311B639" w14:textId="77777777" w:rsidR="000162DD" w:rsidRPr="00997A88" w:rsidRDefault="000162DD" w:rsidP="00B56489">
      <w:pPr>
        <w:spacing w:line="480" w:lineRule="auto"/>
        <w:rPr>
          <w:rFonts w:asciiTheme="majorHAnsi" w:hAnsiTheme="majorHAnsi" w:cstheme="majorHAnsi"/>
        </w:rPr>
      </w:pPr>
    </w:p>
    <w:p w14:paraId="61DD4ADF" w14:textId="77777777" w:rsidR="000162DD" w:rsidRPr="00997A88" w:rsidRDefault="000162DD" w:rsidP="00B56489">
      <w:pPr>
        <w:spacing w:line="480" w:lineRule="auto"/>
        <w:rPr>
          <w:rFonts w:asciiTheme="majorHAnsi" w:hAnsiTheme="majorHAnsi" w:cstheme="majorHAnsi"/>
        </w:rPr>
      </w:pPr>
    </w:p>
    <w:p w14:paraId="49E797A7" w14:textId="77777777" w:rsidR="000162DD" w:rsidRPr="00997A88" w:rsidRDefault="000162DD" w:rsidP="00B56489">
      <w:pPr>
        <w:spacing w:line="480" w:lineRule="auto"/>
        <w:rPr>
          <w:rFonts w:asciiTheme="majorHAnsi" w:hAnsiTheme="majorHAnsi" w:cstheme="majorHAnsi"/>
        </w:rPr>
      </w:pPr>
    </w:p>
    <w:p w14:paraId="4408699E" w14:textId="77777777" w:rsidR="000162DD" w:rsidRPr="00997A88" w:rsidRDefault="000162DD" w:rsidP="00B56489">
      <w:pPr>
        <w:spacing w:line="480" w:lineRule="auto"/>
        <w:rPr>
          <w:rFonts w:asciiTheme="majorHAnsi" w:hAnsiTheme="majorHAnsi" w:cstheme="majorHAnsi"/>
        </w:rPr>
      </w:pPr>
    </w:p>
    <w:p w14:paraId="5AEECD0C" w14:textId="77777777" w:rsidR="000162DD" w:rsidRPr="00997A88" w:rsidRDefault="000162DD" w:rsidP="00B56489">
      <w:pPr>
        <w:spacing w:line="480" w:lineRule="auto"/>
        <w:rPr>
          <w:rFonts w:asciiTheme="majorHAnsi" w:hAnsiTheme="majorHAnsi" w:cstheme="majorHAnsi"/>
        </w:rPr>
      </w:pPr>
    </w:p>
    <w:p w14:paraId="41F6D84B" w14:textId="77777777" w:rsidR="000162DD" w:rsidRPr="00997A88" w:rsidRDefault="000162DD" w:rsidP="00B56489">
      <w:pPr>
        <w:spacing w:line="480" w:lineRule="auto"/>
        <w:rPr>
          <w:rFonts w:asciiTheme="majorHAnsi" w:hAnsiTheme="majorHAnsi" w:cstheme="majorHAnsi"/>
        </w:rPr>
      </w:pPr>
    </w:p>
    <w:p w14:paraId="37DDE104" w14:textId="77777777" w:rsidR="000162DD" w:rsidRPr="00997A88" w:rsidRDefault="000162DD" w:rsidP="00B56489">
      <w:pPr>
        <w:spacing w:line="480" w:lineRule="auto"/>
        <w:rPr>
          <w:rFonts w:asciiTheme="majorHAnsi" w:hAnsiTheme="majorHAnsi" w:cstheme="majorHAnsi"/>
        </w:rPr>
      </w:pPr>
    </w:p>
    <w:p w14:paraId="79511F90" w14:textId="77777777" w:rsidR="000162DD" w:rsidRPr="00997A88" w:rsidRDefault="000162DD" w:rsidP="00B56489">
      <w:pPr>
        <w:spacing w:line="480" w:lineRule="auto"/>
        <w:rPr>
          <w:rFonts w:asciiTheme="majorHAnsi" w:hAnsiTheme="majorHAnsi" w:cstheme="majorHAnsi"/>
        </w:rPr>
      </w:pPr>
    </w:p>
    <w:p w14:paraId="5B82340D" w14:textId="77777777" w:rsidR="000162DD" w:rsidRPr="00997A88" w:rsidRDefault="000162DD" w:rsidP="00B56489">
      <w:pPr>
        <w:spacing w:line="480" w:lineRule="auto"/>
        <w:rPr>
          <w:rFonts w:asciiTheme="majorHAnsi" w:hAnsiTheme="majorHAnsi" w:cstheme="majorHAnsi"/>
        </w:rPr>
      </w:pPr>
    </w:p>
    <w:p w14:paraId="67F06FE7" w14:textId="77777777" w:rsidR="000162DD" w:rsidRPr="00997A88" w:rsidRDefault="000162DD" w:rsidP="00B56489">
      <w:pPr>
        <w:spacing w:line="480" w:lineRule="auto"/>
        <w:rPr>
          <w:rFonts w:asciiTheme="majorHAnsi" w:hAnsiTheme="majorHAnsi" w:cstheme="majorHAnsi"/>
        </w:rPr>
      </w:pPr>
    </w:p>
    <w:p w14:paraId="7B32E7F0" w14:textId="77777777" w:rsidR="000162DD" w:rsidRPr="00997A88" w:rsidRDefault="000162DD" w:rsidP="00B56489">
      <w:pPr>
        <w:spacing w:line="480" w:lineRule="auto"/>
        <w:rPr>
          <w:rFonts w:asciiTheme="majorHAnsi" w:hAnsiTheme="majorHAnsi" w:cstheme="majorHAnsi"/>
        </w:rPr>
      </w:pPr>
    </w:p>
    <w:p w14:paraId="7C15CA5D" w14:textId="56E821B9" w:rsidR="00CD2E11" w:rsidRPr="00997A88" w:rsidRDefault="00CD2E11" w:rsidP="00B56489">
      <w:pPr>
        <w:spacing w:line="480" w:lineRule="auto"/>
        <w:rPr>
          <w:rFonts w:asciiTheme="majorHAnsi" w:hAnsiTheme="majorHAnsi" w:cstheme="majorHAnsi"/>
          <w:b/>
          <w:bCs/>
        </w:rPr>
      </w:pPr>
      <w:r w:rsidRPr="00997A88">
        <w:rPr>
          <w:rFonts w:asciiTheme="majorHAnsi" w:hAnsiTheme="majorHAnsi" w:cstheme="majorHAnsi"/>
          <w:b/>
          <w:bCs/>
        </w:rPr>
        <w:t>Supplemental table 2. Cox Proportional Hazards Model for Predictors of 3-Year Post-Transplant Mortality. The model was restricted to patients transplanted between 2016 and 2021 to ensure complete 3-year follow-up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409"/>
        <w:gridCol w:w="2624"/>
        <w:gridCol w:w="1157"/>
      </w:tblGrid>
      <w:tr w:rsidR="00CD2E11" w:rsidRPr="00997A88" w14:paraId="57298813" w14:textId="77777777" w:rsidTr="00BB2E93">
        <w:trPr>
          <w:tblHeader/>
          <w:jc w:val="center"/>
        </w:trPr>
        <w:tc>
          <w:tcPr>
            <w:tcW w:w="440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14672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Variable</w:t>
            </w:r>
          </w:p>
        </w:tc>
        <w:tc>
          <w:tcPr>
            <w:tcW w:w="262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87C93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Hazard Ratio (95% CI)</w:t>
            </w:r>
          </w:p>
        </w:tc>
        <w:tc>
          <w:tcPr>
            <w:tcW w:w="115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FE24E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P-value</w:t>
            </w:r>
          </w:p>
        </w:tc>
      </w:tr>
      <w:tr w:rsidR="00CD2E11" w:rsidRPr="00997A88" w14:paraId="28EBB6CE" w14:textId="77777777" w:rsidTr="00BB2E93">
        <w:trPr>
          <w:jc w:val="center"/>
        </w:trPr>
        <w:tc>
          <w:tcPr>
            <w:tcW w:w="440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63484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Donor Age ≥ 55</w:t>
            </w:r>
          </w:p>
        </w:tc>
        <w:tc>
          <w:tcPr>
            <w:tcW w:w="262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99035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0.83 [0.55 – 1.25]</w:t>
            </w:r>
          </w:p>
        </w:tc>
        <w:tc>
          <w:tcPr>
            <w:tcW w:w="115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E1C98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0.380</w:t>
            </w:r>
          </w:p>
        </w:tc>
      </w:tr>
      <w:tr w:rsidR="00CD2E11" w:rsidRPr="00997A88" w14:paraId="491DE45A" w14:textId="77777777" w:rsidTr="00BB2E93">
        <w:trPr>
          <w:jc w:val="center"/>
        </w:trPr>
        <w:tc>
          <w:tcPr>
            <w:tcW w:w="4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0D087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Recipient Age (per 5 years)</w:t>
            </w:r>
          </w:p>
        </w:tc>
        <w:tc>
          <w:tcPr>
            <w:tcW w:w="26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CC71F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1.19 [1.10 – 1.29]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FE8AC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b/>
                <w:bCs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b/>
                <w:bCs/>
                <w:color w:val="000000"/>
              </w:rPr>
              <w:t>&lt;0.001</w:t>
            </w:r>
          </w:p>
        </w:tc>
      </w:tr>
      <w:tr w:rsidR="00CD2E11" w:rsidRPr="00997A88" w14:paraId="76CBC8FA" w14:textId="77777777" w:rsidTr="00BB2E93">
        <w:trPr>
          <w:jc w:val="center"/>
        </w:trPr>
        <w:tc>
          <w:tcPr>
            <w:tcW w:w="4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E30AE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Male Recipient</w:t>
            </w:r>
          </w:p>
        </w:tc>
        <w:tc>
          <w:tcPr>
            <w:tcW w:w="26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E50D5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0.94 [0.70 – 1.27]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00279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0.706</w:t>
            </w:r>
          </w:p>
        </w:tc>
      </w:tr>
      <w:tr w:rsidR="00CD2E11" w:rsidRPr="00997A88" w14:paraId="4FAD177E" w14:textId="77777777" w:rsidTr="00BB2E93">
        <w:trPr>
          <w:jc w:val="center"/>
        </w:trPr>
        <w:tc>
          <w:tcPr>
            <w:tcW w:w="4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A03AE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Black race/ethnicity (vs White)</w:t>
            </w:r>
          </w:p>
        </w:tc>
        <w:tc>
          <w:tcPr>
            <w:tcW w:w="26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BCA34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1.54 [1.02 – 2.33]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91C3E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b/>
                <w:bCs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b/>
                <w:bCs/>
                <w:color w:val="000000"/>
              </w:rPr>
              <w:t>0.040</w:t>
            </w:r>
          </w:p>
        </w:tc>
      </w:tr>
      <w:tr w:rsidR="00CD2E11" w:rsidRPr="00997A88" w14:paraId="1B7F15D4" w14:textId="77777777" w:rsidTr="00BB2E93">
        <w:trPr>
          <w:jc w:val="center"/>
        </w:trPr>
        <w:tc>
          <w:tcPr>
            <w:tcW w:w="4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B139E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Hispanic race/ethnicity (vs White)</w:t>
            </w:r>
          </w:p>
        </w:tc>
        <w:tc>
          <w:tcPr>
            <w:tcW w:w="26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C6758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1.16 [0.67 – 2.02]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577BB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0.588</w:t>
            </w:r>
          </w:p>
        </w:tc>
      </w:tr>
      <w:tr w:rsidR="00CD2E11" w:rsidRPr="00997A88" w14:paraId="4D2A2DDD" w14:textId="77777777" w:rsidTr="00BB2E93">
        <w:trPr>
          <w:jc w:val="center"/>
        </w:trPr>
        <w:tc>
          <w:tcPr>
            <w:tcW w:w="4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53822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proofErr w:type="gramStart"/>
            <w:r w:rsidRPr="00997A88">
              <w:rPr>
                <w:rFonts w:asciiTheme="majorHAnsi" w:eastAsia="Helvetica" w:hAnsiTheme="majorHAnsi" w:cstheme="majorHAnsi"/>
                <w:color w:val="000000"/>
              </w:rPr>
              <w:t>Other</w:t>
            </w:r>
            <w:proofErr w:type="gramEnd"/>
            <w:r w:rsidRPr="00997A88">
              <w:rPr>
                <w:rFonts w:asciiTheme="majorHAnsi" w:eastAsia="Helvetica" w:hAnsiTheme="majorHAnsi" w:cstheme="majorHAnsi"/>
                <w:color w:val="000000"/>
              </w:rPr>
              <w:t xml:space="preserve"> race/ethnicity (vs White)</w:t>
            </w:r>
          </w:p>
        </w:tc>
        <w:tc>
          <w:tcPr>
            <w:tcW w:w="26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7738D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1.95 [0.97 – 3.92]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8C429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0.061</w:t>
            </w:r>
          </w:p>
        </w:tc>
      </w:tr>
      <w:tr w:rsidR="00CD2E11" w:rsidRPr="00997A88" w14:paraId="40DAAF33" w14:textId="77777777" w:rsidTr="00BB2E93">
        <w:trPr>
          <w:jc w:val="center"/>
        </w:trPr>
        <w:tc>
          <w:tcPr>
            <w:tcW w:w="4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E505F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Recipient BMI</w:t>
            </w:r>
          </w:p>
        </w:tc>
        <w:tc>
          <w:tcPr>
            <w:tcW w:w="26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E4B98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1.00 [0.97 – 1.03]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6BC18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0.865</w:t>
            </w:r>
          </w:p>
        </w:tc>
      </w:tr>
      <w:tr w:rsidR="00CD2E11" w:rsidRPr="00997A88" w14:paraId="4828F3CD" w14:textId="77777777" w:rsidTr="00BB2E93">
        <w:trPr>
          <w:jc w:val="center"/>
        </w:trPr>
        <w:tc>
          <w:tcPr>
            <w:tcW w:w="4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00023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AB blood type (A as reference)</w:t>
            </w:r>
          </w:p>
        </w:tc>
        <w:tc>
          <w:tcPr>
            <w:tcW w:w="26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1F290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1.14 [0.56 – 2.31]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372D4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0.721</w:t>
            </w:r>
          </w:p>
        </w:tc>
      </w:tr>
      <w:tr w:rsidR="00CD2E11" w:rsidRPr="00997A88" w14:paraId="56B83FCD" w14:textId="77777777" w:rsidTr="00BB2E93">
        <w:trPr>
          <w:jc w:val="center"/>
        </w:trPr>
        <w:tc>
          <w:tcPr>
            <w:tcW w:w="4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DCF92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B blood type (A as reference)</w:t>
            </w:r>
          </w:p>
        </w:tc>
        <w:tc>
          <w:tcPr>
            <w:tcW w:w="26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0F48D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1.14 [0.71 – 1.84]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276E7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0.582</w:t>
            </w:r>
          </w:p>
        </w:tc>
      </w:tr>
      <w:tr w:rsidR="00CD2E11" w:rsidRPr="00997A88" w14:paraId="4A7CE0F7" w14:textId="77777777" w:rsidTr="00BB2E93">
        <w:trPr>
          <w:jc w:val="center"/>
        </w:trPr>
        <w:tc>
          <w:tcPr>
            <w:tcW w:w="4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48B0A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O blood type (A as reference)</w:t>
            </w:r>
          </w:p>
        </w:tc>
        <w:tc>
          <w:tcPr>
            <w:tcW w:w="26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6EA3C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1.10 [0.83 – 1.46]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4ACFB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0.502</w:t>
            </w:r>
          </w:p>
        </w:tc>
      </w:tr>
      <w:tr w:rsidR="00CD2E11" w:rsidRPr="00997A88" w14:paraId="6C7360AA" w14:textId="77777777" w:rsidTr="00BB2E93">
        <w:trPr>
          <w:jc w:val="center"/>
        </w:trPr>
        <w:tc>
          <w:tcPr>
            <w:tcW w:w="4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F3E05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Disease Group B (Group A as reference)</w:t>
            </w:r>
          </w:p>
        </w:tc>
        <w:tc>
          <w:tcPr>
            <w:tcW w:w="26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B1AF0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1.39 [0.68 – 2.87]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529D9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0.370</w:t>
            </w:r>
          </w:p>
        </w:tc>
      </w:tr>
      <w:tr w:rsidR="00CD2E11" w:rsidRPr="00997A88" w14:paraId="6994BFCF" w14:textId="77777777" w:rsidTr="00BB2E93">
        <w:trPr>
          <w:jc w:val="center"/>
        </w:trPr>
        <w:tc>
          <w:tcPr>
            <w:tcW w:w="4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05D1C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Disease Group C (Group A as reference)</w:t>
            </w:r>
          </w:p>
        </w:tc>
        <w:tc>
          <w:tcPr>
            <w:tcW w:w="26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0BEAF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1.74 [0.81 – 3.76]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00C4D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0.157</w:t>
            </w:r>
          </w:p>
        </w:tc>
      </w:tr>
      <w:tr w:rsidR="00CD2E11" w:rsidRPr="00997A88" w14:paraId="0DF19784" w14:textId="77777777" w:rsidTr="00BB2E93">
        <w:trPr>
          <w:jc w:val="center"/>
        </w:trPr>
        <w:tc>
          <w:tcPr>
            <w:tcW w:w="4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F603D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lastRenderedPageBreak/>
              <w:t>Disease Group D (Group A as reference)</w:t>
            </w:r>
          </w:p>
        </w:tc>
        <w:tc>
          <w:tcPr>
            <w:tcW w:w="26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BB730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0.90 [0.65 – 1.25]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F7AA9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0.532</w:t>
            </w:r>
          </w:p>
        </w:tc>
      </w:tr>
      <w:tr w:rsidR="00CD2E11" w:rsidRPr="00997A88" w14:paraId="390B3671" w14:textId="77777777" w:rsidTr="00BB2E93">
        <w:trPr>
          <w:jc w:val="center"/>
        </w:trPr>
        <w:tc>
          <w:tcPr>
            <w:tcW w:w="4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E48A5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Hospitalized, non-ICU (vs ICU)</w:t>
            </w:r>
          </w:p>
        </w:tc>
        <w:tc>
          <w:tcPr>
            <w:tcW w:w="26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5A36E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0.81 [0.44 – 1.49]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B835D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0.497</w:t>
            </w:r>
          </w:p>
        </w:tc>
      </w:tr>
      <w:tr w:rsidR="00CD2E11" w:rsidRPr="00997A88" w14:paraId="16CAAC53" w14:textId="77777777" w:rsidTr="00BB2E93">
        <w:trPr>
          <w:jc w:val="center"/>
        </w:trPr>
        <w:tc>
          <w:tcPr>
            <w:tcW w:w="4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4549B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Not Hospitalized (vs ICU)</w:t>
            </w:r>
          </w:p>
        </w:tc>
        <w:tc>
          <w:tcPr>
            <w:tcW w:w="26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EAA0E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0.58 [0.36 – 0.92]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EBCB8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b/>
                <w:bCs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b/>
                <w:bCs/>
                <w:color w:val="000000"/>
              </w:rPr>
              <w:t>0.022</w:t>
            </w:r>
          </w:p>
        </w:tc>
      </w:tr>
      <w:tr w:rsidR="00CD2E11" w:rsidRPr="00997A88" w14:paraId="5BD8AEAF" w14:textId="77777777" w:rsidTr="00BB2E93">
        <w:trPr>
          <w:jc w:val="center"/>
        </w:trPr>
        <w:tc>
          <w:tcPr>
            <w:tcW w:w="4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19895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Recipient on ECMO</w:t>
            </w:r>
          </w:p>
        </w:tc>
        <w:tc>
          <w:tcPr>
            <w:tcW w:w="26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78152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1.28 [0.66 – 2.47]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8DD8F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0.461</w:t>
            </w:r>
          </w:p>
        </w:tc>
      </w:tr>
      <w:tr w:rsidR="00CD2E11" w:rsidRPr="00997A88" w14:paraId="07EC1640" w14:textId="77777777" w:rsidTr="00BB2E93">
        <w:trPr>
          <w:jc w:val="center"/>
        </w:trPr>
        <w:tc>
          <w:tcPr>
            <w:tcW w:w="4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2539B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Recipient on Ventilator</w:t>
            </w:r>
          </w:p>
        </w:tc>
        <w:tc>
          <w:tcPr>
            <w:tcW w:w="26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E2798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0.96 [0.49 – 1.88]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1B43C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0.909</w:t>
            </w:r>
          </w:p>
        </w:tc>
      </w:tr>
      <w:tr w:rsidR="00CD2E11" w:rsidRPr="00997A88" w14:paraId="468BC6A5" w14:textId="77777777" w:rsidTr="00BB2E93">
        <w:trPr>
          <w:jc w:val="center"/>
        </w:trPr>
        <w:tc>
          <w:tcPr>
            <w:tcW w:w="4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E4E6D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Male Donor</w:t>
            </w:r>
          </w:p>
        </w:tc>
        <w:tc>
          <w:tcPr>
            <w:tcW w:w="26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34F6A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1.00 [0.74 – 1.34]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A689A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0.983</w:t>
            </w:r>
          </w:p>
        </w:tc>
      </w:tr>
      <w:tr w:rsidR="00CD2E11" w:rsidRPr="00997A88" w14:paraId="378AA090" w14:textId="77777777" w:rsidTr="00BB2E93">
        <w:trPr>
          <w:jc w:val="center"/>
        </w:trPr>
        <w:tc>
          <w:tcPr>
            <w:tcW w:w="4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07497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Donor BMI</w:t>
            </w:r>
          </w:p>
        </w:tc>
        <w:tc>
          <w:tcPr>
            <w:tcW w:w="26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5BE17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1.00 [0.98 – 1.02]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A4E4D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0.847</w:t>
            </w:r>
          </w:p>
        </w:tc>
      </w:tr>
      <w:tr w:rsidR="00CD2E11" w:rsidRPr="00997A88" w14:paraId="319D2E29" w14:textId="77777777" w:rsidTr="00BB2E93">
        <w:trPr>
          <w:jc w:val="center"/>
        </w:trPr>
        <w:tc>
          <w:tcPr>
            <w:tcW w:w="440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E7DD1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Ischemic Time (hours)</w:t>
            </w:r>
          </w:p>
        </w:tc>
        <w:tc>
          <w:tcPr>
            <w:tcW w:w="262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D9C08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color w:val="000000"/>
              </w:rPr>
              <w:t>1.05 [1.01 – 1.08]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7C854" w14:textId="77777777" w:rsidR="00CD2E11" w:rsidRPr="00997A88" w:rsidRDefault="00CD2E11" w:rsidP="00B564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Theme="majorHAnsi" w:eastAsia="Helvetica" w:hAnsiTheme="majorHAnsi" w:cstheme="majorHAnsi"/>
                <w:b/>
                <w:bCs/>
                <w:color w:val="000000"/>
              </w:rPr>
            </w:pPr>
            <w:r w:rsidRPr="00997A88">
              <w:rPr>
                <w:rFonts w:asciiTheme="majorHAnsi" w:eastAsia="Helvetica" w:hAnsiTheme="majorHAnsi" w:cstheme="majorHAnsi"/>
                <w:b/>
                <w:bCs/>
                <w:color w:val="000000"/>
              </w:rPr>
              <w:t>0.009</w:t>
            </w:r>
          </w:p>
        </w:tc>
      </w:tr>
    </w:tbl>
    <w:p w14:paraId="7600A718" w14:textId="10FD4355" w:rsidR="00CD2E11" w:rsidRPr="00997A88" w:rsidRDefault="00CD2E11" w:rsidP="00B56489">
      <w:pPr>
        <w:spacing w:line="480" w:lineRule="auto"/>
        <w:rPr>
          <w:rFonts w:asciiTheme="majorHAnsi" w:hAnsiTheme="majorHAnsi" w:cstheme="majorHAnsi"/>
        </w:rPr>
      </w:pPr>
    </w:p>
    <w:p w14:paraId="6F507141" w14:textId="77777777" w:rsidR="00CD2E11" w:rsidRPr="00997A88" w:rsidRDefault="00CD2E11" w:rsidP="00B56489">
      <w:pPr>
        <w:spacing w:line="480" w:lineRule="auto"/>
        <w:rPr>
          <w:rFonts w:asciiTheme="majorHAnsi" w:hAnsiTheme="majorHAnsi" w:cstheme="majorHAnsi"/>
        </w:rPr>
      </w:pPr>
    </w:p>
    <w:sectPr w:rsidR="00CD2E11" w:rsidRPr="00997A88" w:rsidSect="00B56489">
      <w:footerReference w:type="even" r:id="rId9"/>
      <w:footerReference w:type="default" r:id="rId10"/>
      <w:type w:val="continuous"/>
      <w:pgSz w:w="11952" w:h="16848"/>
      <w:pgMar w:top="1440" w:right="1440" w:bottom="1440" w:left="144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855946" w14:textId="77777777" w:rsidR="00FC5509" w:rsidRDefault="00FC5509" w:rsidP="000162DD">
      <w:r>
        <w:separator/>
      </w:r>
    </w:p>
  </w:endnote>
  <w:endnote w:type="continuationSeparator" w:id="0">
    <w:p w14:paraId="7C5B85E7" w14:textId="77777777" w:rsidR="00FC5509" w:rsidRDefault="00FC5509" w:rsidP="000162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1166735"/>
      <w:docPartObj>
        <w:docPartGallery w:val="Page Numbers (Bottom of Page)"/>
        <w:docPartUnique/>
      </w:docPartObj>
    </w:sdtPr>
    <w:sdtContent>
      <w:p w14:paraId="264471A7" w14:textId="77441D4E" w:rsidR="000162DD" w:rsidRDefault="000162DD" w:rsidP="009B04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44716DA" w14:textId="77777777" w:rsidR="000162DD" w:rsidRDefault="000162DD" w:rsidP="000162D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93608487"/>
      <w:docPartObj>
        <w:docPartGallery w:val="Page Numbers (Bottom of Page)"/>
        <w:docPartUnique/>
      </w:docPartObj>
    </w:sdtPr>
    <w:sdtContent>
      <w:p w14:paraId="77813A26" w14:textId="2A696389" w:rsidR="000162DD" w:rsidRDefault="000162DD" w:rsidP="009B04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41265B16" w14:textId="77777777" w:rsidR="000162DD" w:rsidRDefault="000162DD" w:rsidP="000162D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ECA1ED" w14:textId="77777777" w:rsidR="00FC5509" w:rsidRDefault="00FC5509" w:rsidP="000162DD">
      <w:r>
        <w:separator/>
      </w:r>
    </w:p>
  </w:footnote>
  <w:footnote w:type="continuationSeparator" w:id="0">
    <w:p w14:paraId="74AF84DB" w14:textId="77777777" w:rsidR="00FC5509" w:rsidRDefault="00FC5509" w:rsidP="000162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4D6673"/>
    <w:multiLevelType w:val="hybridMultilevel"/>
    <w:tmpl w:val="08C84256"/>
    <w:lvl w:ilvl="0" w:tplc="5D6688F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D5EB0F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65AF68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AB8C17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BC61F8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0C8719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A10FD7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F1A6EA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934D74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768619054">
    <w:abstractNumId w:val="2"/>
  </w:num>
  <w:num w:numId="2" w16cid:durableId="1126042291">
    <w:abstractNumId w:val="3"/>
  </w:num>
  <w:num w:numId="3" w16cid:durableId="598568859">
    <w:abstractNumId w:val="1"/>
  </w:num>
  <w:num w:numId="4" w16cid:durableId="411784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5F59"/>
    <w:rsid w:val="000162DD"/>
    <w:rsid w:val="00076CB6"/>
    <w:rsid w:val="000B0AE3"/>
    <w:rsid w:val="001B6F4A"/>
    <w:rsid w:val="00294232"/>
    <w:rsid w:val="006E5CE5"/>
    <w:rsid w:val="007768F0"/>
    <w:rsid w:val="00825F59"/>
    <w:rsid w:val="00997A88"/>
    <w:rsid w:val="00B56489"/>
    <w:rsid w:val="00CC05F6"/>
    <w:rsid w:val="00CD2E11"/>
    <w:rsid w:val="00D4470F"/>
    <w:rsid w:val="00FC5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540EEF"/>
  <w15:docId w15:val="{70FB383C-51A0-8847-8A03-4A0332DCB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character" w:styleId="LineNumber">
    <w:name w:val="line number"/>
    <w:basedOn w:val="DefaultParagraphFont"/>
    <w:uiPriority w:val="99"/>
    <w:semiHidden/>
    <w:unhideWhenUsed/>
    <w:rsid w:val="00CD2E11"/>
  </w:style>
  <w:style w:type="paragraph" w:styleId="Footer">
    <w:name w:val="footer"/>
    <w:basedOn w:val="Normal"/>
    <w:link w:val="FooterChar"/>
    <w:uiPriority w:val="99"/>
    <w:unhideWhenUsed/>
    <w:rsid w:val="000162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62DD"/>
  </w:style>
  <w:style w:type="character" w:styleId="PageNumber">
    <w:name w:val="page number"/>
    <w:basedOn w:val="DefaultParagraphFont"/>
    <w:uiPriority w:val="99"/>
    <w:semiHidden/>
    <w:unhideWhenUsed/>
    <w:rsid w:val="000162DD"/>
  </w:style>
  <w:style w:type="paragraph" w:styleId="ListParagraph">
    <w:name w:val="List Paragraph"/>
    <w:basedOn w:val="Normal"/>
    <w:uiPriority w:val="34"/>
    <w:qFormat/>
    <w:rsid w:val="00997A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134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69517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95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280345-C891-E34F-B379-FE89C05E8A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75</Words>
  <Characters>2711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18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Alderete</dc:creator>
  <cp:keywords/>
  <dc:description/>
  <cp:lastModifiedBy>Isaac Alderete</cp:lastModifiedBy>
  <cp:revision>3</cp:revision>
  <dcterms:created xsi:type="dcterms:W3CDTF">2025-06-13T19:11:00Z</dcterms:created>
  <dcterms:modified xsi:type="dcterms:W3CDTF">2025-06-13T19:12:00Z</dcterms:modified>
  <cp:category/>
</cp:coreProperties>
</file>